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1FF1D6" w14:textId="77777777" w:rsidR="0054718E" w:rsidRDefault="0054718E" w:rsidP="0054718E">
      <w:pPr>
        <w:spacing w:line="360" w:lineRule="auto"/>
        <w:ind w:left="720"/>
        <w:rPr>
          <w:sz w:val="24"/>
          <w:szCs w:val="24"/>
          <w:highlight w:val="green"/>
        </w:rPr>
      </w:pPr>
      <w:r>
        <w:rPr>
          <w:noProof/>
          <w:sz w:val="24"/>
          <w:szCs w:val="24"/>
          <w:highlight w:val="white"/>
        </w:rPr>
        <w:drawing>
          <wp:inline distT="114300" distB="114300" distL="114300" distR="114300" wp14:anchorId="654C3E51" wp14:editId="38FF934D">
            <wp:extent cx="5943600" cy="2486406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4"/>
                    <a:srcRect t="28" b="2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8640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38D7849" w14:textId="77777777" w:rsidR="0054718E" w:rsidRDefault="0054718E" w:rsidP="0054718E">
      <w:pPr>
        <w:spacing w:line="360" w:lineRule="auto"/>
        <w:ind w:left="720"/>
        <w:rPr>
          <w:sz w:val="24"/>
          <w:szCs w:val="24"/>
        </w:rPr>
      </w:pPr>
      <w:bookmarkStart w:id="0" w:name="_GoBack"/>
      <w:r>
        <w:rPr>
          <w:b/>
          <w:sz w:val="24"/>
          <w:szCs w:val="24"/>
        </w:rPr>
        <w:t>Supplemental Figure S1.</w:t>
      </w:r>
      <w:r>
        <w:rPr>
          <w:sz w:val="24"/>
          <w:szCs w:val="24"/>
        </w:rPr>
        <w:t xml:space="preserve"> Coronal slices showing predicted change in Y-BOCS (relative to average change). The color indicates the predicted relative change (blue, lower Y-BOCS) from a regression model that included only the anatomical locations of the damage.</w:t>
      </w:r>
    </w:p>
    <w:bookmarkEnd w:id="0"/>
    <w:p w14:paraId="1B5EA3DC" w14:textId="77777777" w:rsidR="00A00C22" w:rsidRDefault="00A00C22"/>
    <w:sectPr w:rsidR="00A00C22" w:rsidSect="0054718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18E"/>
    <w:rsid w:val="0036463E"/>
    <w:rsid w:val="003A03A3"/>
    <w:rsid w:val="0054718E"/>
    <w:rsid w:val="00691B26"/>
    <w:rsid w:val="009E27EF"/>
    <w:rsid w:val="00A00C22"/>
    <w:rsid w:val="00B82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023D01"/>
  <w15:chartTrackingRefBased/>
  <w15:docId w15:val="{798CEBC5-CC8D-C64F-9020-8F0F6C7E0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4718E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23</Characters>
  <Application>Microsoft Office Word</Application>
  <DocSecurity>0</DocSecurity>
  <Lines>1</Lines>
  <Paragraphs>1</Paragraphs>
  <ScaleCrop>false</ScaleCrop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McLaughlin</dc:creator>
  <cp:keywords/>
  <dc:description/>
  <cp:lastModifiedBy>Nicole McLaughlin</cp:lastModifiedBy>
  <cp:revision>1</cp:revision>
  <dcterms:created xsi:type="dcterms:W3CDTF">2021-12-28T16:49:00Z</dcterms:created>
  <dcterms:modified xsi:type="dcterms:W3CDTF">2021-12-28T16:50:00Z</dcterms:modified>
</cp:coreProperties>
</file>